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696C" w:rsidRDefault="0022696C" w:rsidP="002269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990" w:hanging="99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Table S1: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BLASTn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results from the sequence alignment of the 395 bp PCR product from genomic DNA of ‘Fry’ (Query1) and ‘Supreme’ (Query2) muscadines with </w:t>
      </w:r>
      <w:r w:rsidRPr="00706487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</w:rPr>
        <w:t>a</w:t>
      </w:r>
      <w:r w:rsidRPr="00706487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</w:rPr>
        <w:t>GST4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Pr="00F503DB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(Subject1) and VvGST4 (Subject2) sequences from </w:t>
      </w:r>
      <w:r w:rsidRPr="0022696C">
        <w:rPr>
          <w:rFonts w:ascii="Times New Roman" w:eastAsia="Times New Roman" w:hAnsi="Times New Roman" w:cs="Times New Roman"/>
          <w:i/>
          <w:color w:val="212121"/>
          <w:sz w:val="24"/>
          <w:szCs w:val="24"/>
        </w:rPr>
        <w:t xml:space="preserve">Vitis </w:t>
      </w:r>
      <w:proofErr w:type="spellStart"/>
      <w:r w:rsidRPr="0022696C">
        <w:rPr>
          <w:rFonts w:ascii="Times New Roman" w:eastAsia="Times New Roman" w:hAnsi="Times New Roman" w:cs="Times New Roman"/>
          <w:i/>
          <w:color w:val="212121"/>
          <w:sz w:val="24"/>
          <w:szCs w:val="24"/>
        </w:rPr>
        <w:t>amurensis</w:t>
      </w:r>
      <w:proofErr w:type="spellEnd"/>
      <w:r w:rsidRPr="00F503DB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and </w:t>
      </w:r>
      <w:r w:rsidRPr="0022696C">
        <w:rPr>
          <w:rFonts w:ascii="Times New Roman" w:eastAsia="Times New Roman" w:hAnsi="Times New Roman" w:cs="Times New Roman"/>
          <w:i/>
          <w:color w:val="212121"/>
          <w:sz w:val="24"/>
          <w:szCs w:val="24"/>
        </w:rPr>
        <w:t>V. vinifera</w:t>
      </w:r>
      <w:r w:rsidRPr="00F503DB">
        <w:rPr>
          <w:rFonts w:ascii="Times New Roman" w:eastAsia="Times New Roman" w:hAnsi="Times New Roman" w:cs="Times New Roman"/>
          <w:color w:val="212121"/>
          <w:sz w:val="24"/>
          <w:szCs w:val="24"/>
        </w:rPr>
        <w:t>, respectively.</w:t>
      </w:r>
    </w:p>
    <w:tbl>
      <w:tblPr>
        <w:tblStyle w:val="ListTable6Colorful"/>
        <w:tblpPr w:leftFromText="180" w:rightFromText="180" w:vertAnchor="page" w:horzAnchor="margin" w:tblpY="2676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2696C" w:rsidRPr="00E81706" w:rsidTr="00226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:rsidR="0022696C" w:rsidRPr="003960E7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3960E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lignment</w:t>
            </w:r>
          </w:p>
        </w:tc>
        <w:tc>
          <w:tcPr>
            <w:tcW w:w="1870" w:type="dxa"/>
            <w:vAlign w:val="center"/>
          </w:tcPr>
          <w:p w:rsidR="0022696C" w:rsidRPr="003960E7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3960E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Identities (%)</w:t>
            </w:r>
          </w:p>
        </w:tc>
        <w:tc>
          <w:tcPr>
            <w:tcW w:w="1870" w:type="dxa"/>
            <w:vAlign w:val="center"/>
          </w:tcPr>
          <w:p w:rsidR="0022696C" w:rsidRPr="003960E7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3960E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Gaps (%)</w:t>
            </w:r>
          </w:p>
        </w:tc>
        <w:tc>
          <w:tcPr>
            <w:tcW w:w="1870" w:type="dxa"/>
            <w:vAlign w:val="center"/>
          </w:tcPr>
          <w:p w:rsidR="0022696C" w:rsidRPr="003960E7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3960E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Expect Value</w:t>
            </w:r>
          </w:p>
        </w:tc>
        <w:tc>
          <w:tcPr>
            <w:tcW w:w="1870" w:type="dxa"/>
            <w:vAlign w:val="center"/>
          </w:tcPr>
          <w:p w:rsidR="0022696C" w:rsidRPr="003960E7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3960E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Score (bits)</w:t>
            </w:r>
          </w:p>
        </w:tc>
      </w:tr>
      <w:tr w:rsidR="0022696C" w:rsidRPr="00E81706" w:rsidTr="00226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  <w:vAlign w:val="center"/>
          </w:tcPr>
          <w:p w:rsidR="0022696C" w:rsidRPr="003960E7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</w:pPr>
            <w:r w:rsidRPr="003960E7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  <w:t>Query1/Subject1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22696C" w:rsidRPr="00E81706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97.72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22696C" w:rsidRPr="00E81706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22696C" w:rsidRPr="00E81706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0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22696C" w:rsidRPr="00E81706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680</w:t>
            </w:r>
          </w:p>
        </w:tc>
      </w:tr>
      <w:tr w:rsidR="0022696C" w:rsidRPr="00E81706" w:rsidTr="0022696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  <w:vAlign w:val="center"/>
          </w:tcPr>
          <w:p w:rsidR="0022696C" w:rsidRPr="003960E7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</w:pPr>
            <w:r w:rsidRPr="003960E7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  <w:t>Query1/Subject2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22696C" w:rsidRPr="00E81706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97.95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22696C" w:rsidRPr="00E81706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22696C" w:rsidRPr="00E81706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0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22696C" w:rsidRPr="00E81706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678</w:t>
            </w:r>
          </w:p>
        </w:tc>
      </w:tr>
      <w:tr w:rsidR="0022696C" w:rsidRPr="00E81706" w:rsidTr="00226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  <w:vAlign w:val="center"/>
          </w:tcPr>
          <w:p w:rsidR="0022696C" w:rsidRPr="003960E7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</w:pPr>
            <w:r w:rsidRPr="003960E7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  <w:t>Query2/Subject1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22696C" w:rsidRPr="00E81706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98.23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22696C" w:rsidRPr="00E81706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22696C" w:rsidRPr="00E81706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0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22696C" w:rsidRPr="00E81706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691</w:t>
            </w:r>
          </w:p>
        </w:tc>
      </w:tr>
      <w:tr w:rsidR="0022696C" w:rsidRPr="00E81706" w:rsidTr="0022696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  <w:vAlign w:val="center"/>
          </w:tcPr>
          <w:p w:rsidR="0022696C" w:rsidRPr="003960E7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</w:pPr>
            <w:r w:rsidRPr="003960E7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  <w:t>Query2/Subject2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22696C" w:rsidRPr="00E81706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98.47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22696C" w:rsidRPr="00E81706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22696C" w:rsidRPr="00E81706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0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22696C" w:rsidRPr="00E81706" w:rsidRDefault="0022696C" w:rsidP="002269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689</w:t>
            </w:r>
          </w:p>
        </w:tc>
      </w:tr>
    </w:tbl>
    <w:p w:rsidR="0022696C" w:rsidRPr="0076048A" w:rsidRDefault="0022696C" w:rsidP="002269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:rsidR="0022696C" w:rsidRDefault="0022696C" w:rsidP="002269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:rsidR="006F470A" w:rsidRDefault="006F470A" w:rsidP="0022696C"/>
    <w:sectPr w:rsidR="006F47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96C"/>
    <w:rsid w:val="0020247A"/>
    <w:rsid w:val="0022696C"/>
    <w:rsid w:val="006F470A"/>
    <w:rsid w:val="00CA2214"/>
    <w:rsid w:val="00F93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BF89BE-8FF0-4ABF-B2FF-CECDE2FCD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69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2269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Leigh Worthington</dc:creator>
  <cp:keywords/>
  <dc:description/>
  <cp:lastModifiedBy>Margaret Leigh Worthington</cp:lastModifiedBy>
  <cp:revision>2</cp:revision>
  <dcterms:created xsi:type="dcterms:W3CDTF">2021-12-17T17:34:00Z</dcterms:created>
  <dcterms:modified xsi:type="dcterms:W3CDTF">2021-12-17T17:34:00Z</dcterms:modified>
</cp:coreProperties>
</file>